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F9B3D" w14:textId="77777777" w:rsidR="0067751F" w:rsidRPr="000A43B6" w:rsidRDefault="0067751F" w:rsidP="0067751F">
      <w:pPr>
        <w:spacing w:line="480" w:lineRule="auto"/>
        <w:jc w:val="center"/>
        <w:rPr>
          <w:b/>
        </w:rPr>
      </w:pPr>
      <w:r w:rsidRPr="000A43B6">
        <w:rPr>
          <w:b/>
        </w:rPr>
        <w:t xml:space="preserve">Modeling HIV-1 </w:t>
      </w:r>
      <w:r>
        <w:rPr>
          <w:b/>
        </w:rPr>
        <w:t>N</w:t>
      </w:r>
      <w:r w:rsidRPr="000A43B6">
        <w:rPr>
          <w:b/>
        </w:rPr>
        <w:t xml:space="preserve">europathogenesis </w:t>
      </w:r>
      <w:r>
        <w:rPr>
          <w:b/>
        </w:rPr>
        <w:t>U</w:t>
      </w:r>
      <w:r w:rsidRPr="000A43B6">
        <w:rPr>
          <w:b/>
        </w:rPr>
        <w:t xml:space="preserve">sing </w:t>
      </w:r>
      <w:r>
        <w:rPr>
          <w:b/>
        </w:rPr>
        <w:t>T</w:t>
      </w:r>
      <w:r w:rsidRPr="000A43B6">
        <w:rPr>
          <w:b/>
        </w:rPr>
        <w:t xml:space="preserve">hree-dimensional </w:t>
      </w:r>
      <w:r>
        <w:rPr>
          <w:b/>
        </w:rPr>
        <w:t>H</w:t>
      </w:r>
      <w:r w:rsidRPr="000A43B6">
        <w:rPr>
          <w:b/>
        </w:rPr>
        <w:t xml:space="preserve">uman </w:t>
      </w:r>
      <w:r>
        <w:rPr>
          <w:b/>
        </w:rPr>
        <w:t>B</w:t>
      </w:r>
      <w:r w:rsidRPr="000A43B6">
        <w:rPr>
          <w:b/>
        </w:rPr>
        <w:t xml:space="preserve">rain </w:t>
      </w:r>
      <w:r>
        <w:rPr>
          <w:b/>
        </w:rPr>
        <w:t>O</w:t>
      </w:r>
      <w:r w:rsidRPr="000A43B6">
        <w:rPr>
          <w:b/>
        </w:rPr>
        <w:t xml:space="preserve">rganoids (hBORGs) with HIV-1 </w:t>
      </w:r>
      <w:r>
        <w:rPr>
          <w:b/>
        </w:rPr>
        <w:t>I</w:t>
      </w:r>
      <w:r w:rsidRPr="000A43B6">
        <w:rPr>
          <w:b/>
        </w:rPr>
        <w:t xml:space="preserve">nfected </w:t>
      </w:r>
      <w:r>
        <w:rPr>
          <w:b/>
        </w:rPr>
        <w:t>M</w:t>
      </w:r>
      <w:r w:rsidRPr="000A43B6">
        <w:rPr>
          <w:b/>
        </w:rPr>
        <w:t>icroglia</w:t>
      </w:r>
    </w:p>
    <w:p w14:paraId="67D36187" w14:textId="77777777" w:rsidR="0067751F" w:rsidRPr="000A43B6" w:rsidRDefault="0067751F" w:rsidP="0067751F">
      <w:pPr>
        <w:spacing w:line="480" w:lineRule="auto"/>
        <w:jc w:val="center"/>
        <w:rPr>
          <w:b/>
        </w:rPr>
      </w:pPr>
    </w:p>
    <w:p w14:paraId="3351673D" w14:textId="77777777" w:rsidR="0067751F" w:rsidRPr="000A43B6" w:rsidRDefault="0067751F" w:rsidP="0067751F">
      <w:pPr>
        <w:spacing w:line="480" w:lineRule="auto"/>
        <w:rPr>
          <w:bCs/>
          <w:vertAlign w:val="superscript"/>
        </w:rPr>
      </w:pPr>
      <w:r w:rsidRPr="000A43B6">
        <w:rPr>
          <w:bCs/>
          <w:i/>
          <w:iCs/>
        </w:rPr>
        <w:t>Roberta S. dos Reis</w:t>
      </w:r>
      <w:r w:rsidRPr="000A43B6">
        <w:rPr>
          <w:bCs/>
          <w:i/>
          <w:iCs/>
          <w:vertAlign w:val="superscript"/>
        </w:rPr>
        <w:t>1</w:t>
      </w:r>
      <w:r w:rsidRPr="000A43B6">
        <w:rPr>
          <w:bCs/>
          <w:i/>
          <w:iCs/>
        </w:rPr>
        <w:t>, Shilpa Sant</w:t>
      </w:r>
      <w:r w:rsidRPr="000A43B6">
        <w:rPr>
          <w:bCs/>
          <w:i/>
          <w:iCs/>
          <w:vertAlign w:val="superscript"/>
        </w:rPr>
        <w:t>2,3*</w:t>
      </w:r>
      <w:r w:rsidRPr="000A43B6">
        <w:rPr>
          <w:bCs/>
          <w:i/>
          <w:iCs/>
        </w:rPr>
        <w:t>, Hannah Keeney</w:t>
      </w:r>
      <w:r w:rsidRPr="000A43B6">
        <w:rPr>
          <w:bCs/>
          <w:i/>
          <w:iCs/>
          <w:vertAlign w:val="superscript"/>
        </w:rPr>
        <w:t>3</w:t>
      </w:r>
      <w:r w:rsidRPr="000A43B6">
        <w:rPr>
          <w:bCs/>
          <w:i/>
          <w:iCs/>
        </w:rPr>
        <w:t>, Marc C. E. Wagner</w:t>
      </w:r>
      <w:r w:rsidRPr="000A43B6">
        <w:rPr>
          <w:bCs/>
          <w:i/>
          <w:iCs/>
          <w:vertAlign w:val="superscript"/>
        </w:rPr>
        <w:t>1</w:t>
      </w:r>
      <w:r w:rsidRPr="000A43B6">
        <w:rPr>
          <w:bCs/>
          <w:i/>
          <w:iCs/>
        </w:rPr>
        <w:t xml:space="preserve"> and Velpandi Ayyavoo</w:t>
      </w:r>
      <w:r w:rsidRPr="000A43B6">
        <w:rPr>
          <w:bCs/>
          <w:i/>
          <w:iCs/>
          <w:vertAlign w:val="superscript"/>
        </w:rPr>
        <w:t>1</w:t>
      </w:r>
      <w:r w:rsidRPr="000A43B6">
        <w:rPr>
          <w:bCs/>
          <w:vertAlign w:val="superscript"/>
        </w:rPr>
        <w:t>,*</w:t>
      </w:r>
    </w:p>
    <w:p w14:paraId="54F257EA" w14:textId="77777777" w:rsidR="0067751F" w:rsidRPr="000A43B6" w:rsidRDefault="0067751F" w:rsidP="0067751F">
      <w:pPr>
        <w:spacing w:line="480" w:lineRule="auto"/>
        <w:rPr>
          <w:b/>
        </w:rPr>
      </w:pPr>
    </w:p>
    <w:p w14:paraId="32895EDD" w14:textId="77777777" w:rsidR="004E1C2C" w:rsidRPr="00287BAB" w:rsidRDefault="004E1C2C" w:rsidP="004E1C2C">
      <w:pPr>
        <w:spacing w:line="480" w:lineRule="auto"/>
        <w:rPr>
          <w:bCs/>
          <w:color w:val="000000" w:themeColor="text1"/>
        </w:rPr>
      </w:pPr>
      <w:r w:rsidRPr="000A43B6">
        <w:rPr>
          <w:bCs/>
          <w:vertAlign w:val="superscript"/>
        </w:rPr>
        <w:t>1</w:t>
      </w:r>
      <w:r w:rsidRPr="000A43B6">
        <w:rPr>
          <w:bCs/>
        </w:rPr>
        <w:t>Department of Infectious Diseases and Microbiology, Graduate School of Public Health,</w:t>
      </w:r>
      <w:r>
        <w:rPr>
          <w:bCs/>
        </w:rPr>
        <w:t xml:space="preserve"> University of Pittsburgh, Pittsburgh, PA 15261, USA; </w:t>
      </w:r>
      <w:r w:rsidRPr="000A43B6">
        <w:rPr>
          <w:bCs/>
        </w:rPr>
        <w:t xml:space="preserve"> </w:t>
      </w:r>
      <w:r w:rsidRPr="000A43B6">
        <w:rPr>
          <w:bCs/>
          <w:vertAlign w:val="superscript"/>
        </w:rPr>
        <w:t>2</w:t>
      </w:r>
      <w:r w:rsidRPr="000A43B6">
        <w:t xml:space="preserve">Department of Pharmaceutical Sciences, School of Pharmacy, McGowan Institute for Regenerative Medicine, UPMC Hillman Cancer Center, </w:t>
      </w:r>
      <w:r w:rsidRPr="000A43B6">
        <w:rPr>
          <w:bCs/>
          <w:vertAlign w:val="superscript"/>
        </w:rPr>
        <w:t>3</w:t>
      </w:r>
      <w:r w:rsidRPr="000A43B6">
        <w:t xml:space="preserve">Department of Bioengineering, Swanson School of Engineering, University of </w:t>
      </w:r>
      <w:r w:rsidRPr="00287BAB">
        <w:rPr>
          <w:color w:val="000000" w:themeColor="text1"/>
        </w:rPr>
        <w:t>Pittsburgh, Pittsburgh, PA 15261, USA.</w:t>
      </w:r>
    </w:p>
    <w:p w14:paraId="1FF7AECE" w14:textId="77777777" w:rsidR="0067751F" w:rsidRPr="00287BAB" w:rsidRDefault="0067751F" w:rsidP="0067751F">
      <w:pPr>
        <w:spacing w:line="480" w:lineRule="auto"/>
        <w:rPr>
          <w:bCs/>
          <w:color w:val="000000" w:themeColor="text1"/>
        </w:rPr>
      </w:pPr>
    </w:p>
    <w:p w14:paraId="7BF9DA71" w14:textId="77777777" w:rsidR="0067751F" w:rsidRPr="00287BAB" w:rsidRDefault="0067751F" w:rsidP="0067751F">
      <w:pPr>
        <w:spacing w:line="480" w:lineRule="auto"/>
        <w:rPr>
          <w:bCs/>
          <w:color w:val="000000" w:themeColor="text1"/>
        </w:rPr>
      </w:pPr>
      <w:r w:rsidRPr="00287BAB">
        <w:rPr>
          <w:bCs/>
          <w:color w:val="000000" w:themeColor="text1"/>
        </w:rPr>
        <w:t>*Corresponding authors:</w:t>
      </w:r>
    </w:p>
    <w:p w14:paraId="3B3E1770" w14:textId="77777777" w:rsidR="0067751F" w:rsidRPr="00287BAB" w:rsidRDefault="0067751F" w:rsidP="0067751F">
      <w:pPr>
        <w:spacing w:line="480" w:lineRule="auto"/>
        <w:rPr>
          <w:bCs/>
          <w:color w:val="000000" w:themeColor="text1"/>
        </w:rPr>
      </w:pPr>
    </w:p>
    <w:p w14:paraId="5815FD3A" w14:textId="77777777" w:rsidR="0067751F" w:rsidRPr="00287BAB" w:rsidRDefault="0067751F" w:rsidP="0067751F">
      <w:pPr>
        <w:spacing w:line="480" w:lineRule="auto"/>
        <w:rPr>
          <w:bCs/>
          <w:color w:val="000000" w:themeColor="text1"/>
        </w:rPr>
      </w:pPr>
      <w:r w:rsidRPr="00287BAB">
        <w:rPr>
          <w:bCs/>
          <w:color w:val="000000" w:themeColor="text1"/>
        </w:rPr>
        <w:t xml:space="preserve">Velpandi </w:t>
      </w:r>
      <w:proofErr w:type="spellStart"/>
      <w:r w:rsidRPr="00287BAB">
        <w:rPr>
          <w:bCs/>
          <w:color w:val="000000" w:themeColor="text1"/>
        </w:rPr>
        <w:t>Ayyavoo</w:t>
      </w:r>
      <w:proofErr w:type="spellEnd"/>
      <w:r w:rsidRPr="00287BAB">
        <w:rPr>
          <w:bCs/>
          <w:color w:val="000000" w:themeColor="text1"/>
        </w:rPr>
        <w:t>, PhD</w:t>
      </w:r>
    </w:p>
    <w:p w14:paraId="5EA0763B" w14:textId="77777777" w:rsidR="0067751F" w:rsidRPr="00287BAB" w:rsidRDefault="00287BAB" w:rsidP="0067751F">
      <w:pPr>
        <w:spacing w:line="480" w:lineRule="auto"/>
        <w:rPr>
          <w:bCs/>
          <w:color w:val="000000" w:themeColor="text1"/>
        </w:rPr>
      </w:pPr>
      <w:hyperlink r:id="rId4" w:history="1">
        <w:r w:rsidR="0067751F" w:rsidRPr="00287BAB">
          <w:rPr>
            <w:rStyle w:val="Hyperlink"/>
            <w:bCs/>
            <w:color w:val="000000" w:themeColor="text1"/>
          </w:rPr>
          <w:t>velpandi@pitt.edu</w:t>
        </w:r>
      </w:hyperlink>
    </w:p>
    <w:p w14:paraId="4CE49F4F" w14:textId="77777777" w:rsidR="0067751F" w:rsidRPr="00287BAB" w:rsidRDefault="0067751F" w:rsidP="0067751F">
      <w:pPr>
        <w:spacing w:line="480" w:lineRule="auto"/>
        <w:rPr>
          <w:bCs/>
          <w:color w:val="000000" w:themeColor="text1"/>
        </w:rPr>
      </w:pPr>
    </w:p>
    <w:p w14:paraId="79C0666C" w14:textId="77777777" w:rsidR="0067751F" w:rsidRPr="00287BAB" w:rsidRDefault="0067751F" w:rsidP="0067751F">
      <w:pPr>
        <w:spacing w:line="480" w:lineRule="auto"/>
        <w:rPr>
          <w:bCs/>
          <w:color w:val="000000" w:themeColor="text1"/>
        </w:rPr>
      </w:pPr>
      <w:r w:rsidRPr="00287BAB">
        <w:rPr>
          <w:bCs/>
          <w:color w:val="000000" w:themeColor="text1"/>
        </w:rPr>
        <w:t>Shilpa Sant, PhD</w:t>
      </w:r>
    </w:p>
    <w:p w14:paraId="65263D6F" w14:textId="77777777" w:rsidR="0067751F" w:rsidRPr="00287BAB" w:rsidRDefault="00287BAB" w:rsidP="0067751F">
      <w:pPr>
        <w:spacing w:line="480" w:lineRule="auto"/>
        <w:rPr>
          <w:color w:val="000000" w:themeColor="text1"/>
        </w:rPr>
      </w:pPr>
      <w:hyperlink r:id="rId5" w:tooltip="mailto:shs149@pitt.edu" w:history="1">
        <w:r w:rsidR="0067751F" w:rsidRPr="00287BAB">
          <w:rPr>
            <w:rStyle w:val="Hyperlink"/>
            <w:color w:val="000000" w:themeColor="text1"/>
          </w:rPr>
          <w:t>shs149@pitt.edu</w:t>
        </w:r>
      </w:hyperlink>
    </w:p>
    <w:p w14:paraId="02C959B0" w14:textId="4BF10F6D" w:rsidR="0067751F" w:rsidRPr="00287BAB" w:rsidRDefault="0067751F" w:rsidP="0067751F">
      <w:pPr>
        <w:spacing w:line="480" w:lineRule="auto"/>
        <w:rPr>
          <w:bCs/>
          <w:color w:val="000000" w:themeColor="text1"/>
        </w:rPr>
      </w:pPr>
      <w:r w:rsidRPr="00287BAB">
        <w:rPr>
          <w:bCs/>
          <w:color w:val="000000" w:themeColor="text1"/>
        </w:rPr>
        <w:br w:type="page"/>
      </w:r>
    </w:p>
    <w:p w14:paraId="75D0FB8A" w14:textId="77777777" w:rsidR="0067751F" w:rsidRPr="000A43B6" w:rsidRDefault="0067751F" w:rsidP="0067751F">
      <w:pPr>
        <w:spacing w:line="480" w:lineRule="auto"/>
        <w:jc w:val="center"/>
        <w:rPr>
          <w:b/>
        </w:rPr>
      </w:pPr>
    </w:p>
    <w:p w14:paraId="19538E04" w14:textId="77777777" w:rsidR="0067751F" w:rsidRPr="00287BAB" w:rsidRDefault="0067751F" w:rsidP="0067751F">
      <w:pPr>
        <w:jc w:val="center"/>
        <w:rPr>
          <w:b/>
          <w:color w:val="000000" w:themeColor="text1"/>
        </w:rPr>
      </w:pPr>
      <w:r w:rsidRPr="00287BAB">
        <w:rPr>
          <w:b/>
          <w:color w:val="000000" w:themeColor="text1"/>
        </w:rPr>
        <w:t>Supporting information</w:t>
      </w:r>
    </w:p>
    <w:p w14:paraId="1B8A19B9" w14:textId="77777777" w:rsidR="0067751F" w:rsidRPr="00287BAB" w:rsidRDefault="0067751F" w:rsidP="0067751F">
      <w:pPr>
        <w:spacing w:line="480" w:lineRule="auto"/>
        <w:jc w:val="both"/>
        <w:rPr>
          <w:b/>
          <w:bCs/>
          <w:color w:val="000000" w:themeColor="text1"/>
        </w:rPr>
      </w:pPr>
    </w:p>
    <w:p w14:paraId="1C0999E3" w14:textId="5DB464B6" w:rsidR="0067751F" w:rsidRPr="00287BAB" w:rsidRDefault="4FAA2B36" w:rsidP="0067751F">
      <w:pPr>
        <w:spacing w:line="480" w:lineRule="auto"/>
        <w:jc w:val="both"/>
        <w:rPr>
          <w:color w:val="000000" w:themeColor="text1"/>
        </w:rPr>
      </w:pPr>
      <w:r w:rsidRPr="00287BAB">
        <w:rPr>
          <w:b/>
          <w:bCs/>
          <w:color w:val="000000" w:themeColor="text1"/>
        </w:rPr>
        <w:t xml:space="preserve">Figure S1. Characterization of neuronal population in 2D mixed primary cultures. </w:t>
      </w:r>
      <w:r w:rsidRPr="00287BAB">
        <w:rPr>
          <w:color w:val="000000" w:themeColor="text1"/>
        </w:rPr>
        <w:t xml:space="preserve">NPCs were differentiated to neurons for 6 weeks according to protocol and characterized by immunofluorescence for expression of </w:t>
      </w:r>
      <w:r w:rsidRPr="00287BAB">
        <w:rPr>
          <w:b/>
          <w:bCs/>
          <w:color w:val="000000" w:themeColor="text1"/>
        </w:rPr>
        <w:t xml:space="preserve">(A) </w:t>
      </w:r>
      <w:r w:rsidRPr="00287BAB">
        <w:rPr>
          <w:color w:val="000000" w:themeColor="text1"/>
        </w:rPr>
        <w:t>MAP2 (green) as</w:t>
      </w:r>
      <w:r w:rsidRPr="00287BAB">
        <w:rPr>
          <w:b/>
          <w:bCs/>
          <w:color w:val="000000" w:themeColor="text1"/>
        </w:rPr>
        <w:t xml:space="preserve"> </w:t>
      </w:r>
      <w:r w:rsidRPr="00287BAB">
        <w:rPr>
          <w:color w:val="000000" w:themeColor="text1"/>
        </w:rPr>
        <w:t xml:space="preserve">mature neuronal marker; </w:t>
      </w:r>
      <w:r w:rsidRPr="00287BAB">
        <w:rPr>
          <w:b/>
          <w:bCs/>
          <w:color w:val="000000" w:themeColor="text1"/>
        </w:rPr>
        <w:t>(B)</w:t>
      </w:r>
      <w:r w:rsidRPr="00287BAB">
        <w:rPr>
          <w:color w:val="000000" w:themeColor="text1"/>
        </w:rPr>
        <w:t xml:space="preserve"> Synaptophysin (SYN, red) and PSD95 (green) as markers of synaptic integrity.</w:t>
      </w:r>
      <w:r w:rsidRPr="00287BAB">
        <w:rPr>
          <w:b/>
          <w:bCs/>
          <w:color w:val="000000" w:themeColor="text1"/>
        </w:rPr>
        <w:t xml:space="preserve"> </w:t>
      </w:r>
      <w:r w:rsidRPr="00287BAB">
        <w:rPr>
          <w:color w:val="000000" w:themeColor="text1"/>
        </w:rPr>
        <w:t xml:space="preserve">Nucleus was stained with DAPI (blue). Scale bar panels A and B, 50 </w:t>
      </w:r>
      <w:r w:rsidRPr="00287BAB">
        <w:rPr>
          <w:rFonts w:ascii="Symbol" w:eastAsia="Symbol" w:hAnsi="Symbol" w:cs="Symbol"/>
          <w:color w:val="000000" w:themeColor="text1"/>
        </w:rPr>
        <w:t>m</w:t>
      </w:r>
      <w:r w:rsidRPr="00287BAB">
        <w:rPr>
          <w:color w:val="000000" w:themeColor="text1"/>
        </w:rPr>
        <w:t xml:space="preserve">m; Scale bar insets, 10 </w:t>
      </w:r>
      <w:r w:rsidRPr="00287BAB">
        <w:rPr>
          <w:rFonts w:ascii="Symbol" w:eastAsia="Symbol" w:hAnsi="Symbol" w:cs="Symbol"/>
          <w:color w:val="000000" w:themeColor="text1"/>
        </w:rPr>
        <w:t>m</w:t>
      </w:r>
      <w:r w:rsidRPr="00287BAB">
        <w:rPr>
          <w:color w:val="000000" w:themeColor="text1"/>
        </w:rPr>
        <w:t xml:space="preserve">m. </w:t>
      </w:r>
    </w:p>
    <w:p w14:paraId="37615E7A" w14:textId="77777777" w:rsidR="0067751F" w:rsidRPr="00287BAB" w:rsidRDefault="0067751F" w:rsidP="0067751F">
      <w:pPr>
        <w:spacing w:line="480" w:lineRule="auto"/>
        <w:jc w:val="both"/>
        <w:rPr>
          <w:bCs/>
          <w:color w:val="000000" w:themeColor="text1"/>
        </w:rPr>
      </w:pPr>
    </w:p>
    <w:p w14:paraId="2D722CF6" w14:textId="6B3A0D35" w:rsidR="0067751F" w:rsidRPr="00287BAB" w:rsidRDefault="0067751F" w:rsidP="0067751F">
      <w:pPr>
        <w:spacing w:line="480" w:lineRule="auto"/>
        <w:jc w:val="both"/>
        <w:rPr>
          <w:bCs/>
          <w:color w:val="000000" w:themeColor="text1"/>
        </w:rPr>
      </w:pPr>
      <w:r w:rsidRPr="00287BAB">
        <w:rPr>
          <w:b/>
          <w:bCs/>
          <w:color w:val="000000" w:themeColor="text1"/>
        </w:rPr>
        <w:t xml:space="preserve">Figure S2. Determination the viability of neurospheres before differentiation by live/dead staining. </w:t>
      </w:r>
      <w:r w:rsidRPr="00287BAB">
        <w:rPr>
          <w:color w:val="000000" w:themeColor="text1"/>
        </w:rPr>
        <w:t xml:space="preserve">NPCs were seeded on hydrogel devices to form uniform size neurospheres. </w:t>
      </w:r>
      <w:r w:rsidRPr="00287BAB">
        <w:rPr>
          <w:bCs/>
          <w:color w:val="000000" w:themeColor="text1"/>
        </w:rPr>
        <w:t xml:space="preserve">Cell viability in neurospheres was assessed by live/dead assay </w:t>
      </w:r>
      <w:r w:rsidR="00F931D3" w:rsidRPr="00287BAB">
        <w:rPr>
          <w:bCs/>
          <w:color w:val="000000" w:themeColor="text1"/>
        </w:rPr>
        <w:t xml:space="preserve">followed by confocal </w:t>
      </w:r>
      <w:r w:rsidR="002B44DC" w:rsidRPr="00287BAB">
        <w:rPr>
          <w:bCs/>
          <w:color w:val="000000" w:themeColor="text1"/>
        </w:rPr>
        <w:t>microscopy</w:t>
      </w:r>
      <w:r w:rsidRPr="00287BAB">
        <w:rPr>
          <w:bCs/>
          <w:color w:val="000000" w:themeColor="text1"/>
        </w:rPr>
        <w:t xml:space="preserve">. Images represent live cells (green) and dead cells (red). Scale bar is 100 </w:t>
      </w:r>
      <w:r w:rsidRPr="00287BAB">
        <w:rPr>
          <w:rFonts w:ascii="Symbol" w:eastAsia="Symbol" w:hAnsi="Symbol" w:cs="Symbol"/>
          <w:bCs/>
          <w:color w:val="000000" w:themeColor="text1"/>
        </w:rPr>
        <w:t>m</w:t>
      </w:r>
      <w:r w:rsidRPr="00287BAB">
        <w:rPr>
          <w:bCs/>
          <w:color w:val="000000" w:themeColor="text1"/>
        </w:rPr>
        <w:t>m.</w:t>
      </w:r>
    </w:p>
    <w:p w14:paraId="1033AD84" w14:textId="77777777" w:rsidR="0067751F" w:rsidRPr="00287BAB" w:rsidRDefault="0067751F" w:rsidP="0067751F">
      <w:pPr>
        <w:spacing w:line="480" w:lineRule="auto"/>
        <w:jc w:val="both"/>
        <w:rPr>
          <w:bCs/>
          <w:color w:val="000000" w:themeColor="text1"/>
        </w:rPr>
      </w:pPr>
    </w:p>
    <w:p w14:paraId="299453C2" w14:textId="6798E84F" w:rsidR="0067751F" w:rsidRPr="00287BAB" w:rsidRDefault="0067751F" w:rsidP="0067751F">
      <w:pPr>
        <w:spacing w:line="480" w:lineRule="auto"/>
        <w:jc w:val="both"/>
        <w:rPr>
          <w:bCs/>
          <w:color w:val="000000" w:themeColor="text1"/>
        </w:rPr>
      </w:pPr>
      <w:r w:rsidRPr="00287BAB">
        <w:rPr>
          <w:b/>
          <w:bCs/>
          <w:color w:val="000000" w:themeColor="text1"/>
        </w:rPr>
        <w:t xml:space="preserve">Figure S3. Morphological changes of hBORGs in culture over time. </w:t>
      </w:r>
      <w:r w:rsidRPr="00287BAB">
        <w:rPr>
          <w:color w:val="000000" w:themeColor="text1"/>
        </w:rPr>
        <w:t>Bright field images of neurospheres</w:t>
      </w:r>
      <w:r w:rsidRPr="00287BAB">
        <w:rPr>
          <w:b/>
          <w:bCs/>
          <w:color w:val="000000" w:themeColor="text1"/>
        </w:rPr>
        <w:t xml:space="preserve"> </w:t>
      </w:r>
      <w:r w:rsidRPr="00287BAB">
        <w:rPr>
          <w:color w:val="000000" w:themeColor="text1"/>
        </w:rPr>
        <w:t>(NS)</w:t>
      </w:r>
      <w:r w:rsidRPr="00287BAB">
        <w:rPr>
          <w:b/>
          <w:bCs/>
          <w:color w:val="000000" w:themeColor="text1"/>
        </w:rPr>
        <w:t xml:space="preserve"> </w:t>
      </w:r>
      <w:r w:rsidRPr="00287BAB">
        <w:rPr>
          <w:bCs/>
          <w:color w:val="000000" w:themeColor="text1"/>
        </w:rPr>
        <w:t xml:space="preserve">with and without differentiation media (DM) with </w:t>
      </w:r>
      <w:r w:rsidR="00307D96" w:rsidRPr="00287BAB">
        <w:rPr>
          <w:bCs/>
          <w:color w:val="000000" w:themeColor="text1"/>
        </w:rPr>
        <w:t>m</w:t>
      </w:r>
      <w:r w:rsidRPr="00287BAB">
        <w:rPr>
          <w:bCs/>
          <w:color w:val="000000" w:themeColor="text1"/>
        </w:rPr>
        <w:t xml:space="preserve">atrigel (M) were captured on day 7 and 14. </w:t>
      </w:r>
      <w:r w:rsidR="00996FFE" w:rsidRPr="00287BAB">
        <w:rPr>
          <w:bCs/>
          <w:color w:val="000000" w:themeColor="text1"/>
        </w:rPr>
        <w:t xml:space="preserve">White </w:t>
      </w:r>
      <w:r w:rsidRPr="00287BAB">
        <w:rPr>
          <w:bCs/>
          <w:color w:val="000000" w:themeColor="text1"/>
        </w:rPr>
        <w:t>arrowheads point to neurites extension that are</w:t>
      </w:r>
      <w:r w:rsidRPr="00287BAB">
        <w:rPr>
          <w:color w:val="000000" w:themeColor="text1"/>
        </w:rPr>
        <w:t xml:space="preserve"> seen after 7 days NS+M culture </w:t>
      </w:r>
      <w:r w:rsidRPr="00287BAB">
        <w:rPr>
          <w:b/>
          <w:bCs/>
          <w:color w:val="000000" w:themeColor="text1"/>
        </w:rPr>
        <w:t>(A)</w:t>
      </w:r>
      <w:r w:rsidRPr="00287BAB">
        <w:rPr>
          <w:color w:val="000000" w:themeColor="text1"/>
        </w:rPr>
        <w:t xml:space="preserve"> and NS+DM+M </w:t>
      </w:r>
      <w:r w:rsidRPr="00287BAB">
        <w:rPr>
          <w:b/>
          <w:bCs/>
          <w:color w:val="000000" w:themeColor="text1"/>
        </w:rPr>
        <w:t>(B)</w:t>
      </w:r>
      <w:r w:rsidRPr="00287BAB">
        <w:rPr>
          <w:color w:val="000000" w:themeColor="text1"/>
        </w:rPr>
        <w:t xml:space="preserve">. </w:t>
      </w:r>
      <w:r w:rsidR="00996FFE" w:rsidRPr="00287BAB">
        <w:rPr>
          <w:color w:val="000000" w:themeColor="text1"/>
        </w:rPr>
        <w:t>Red arrowheads point to the c</w:t>
      </w:r>
      <w:r w:rsidRPr="00287BAB">
        <w:rPr>
          <w:color w:val="000000" w:themeColor="text1"/>
        </w:rPr>
        <w:t xml:space="preserve">onnection among the neurospheres </w:t>
      </w:r>
      <w:r w:rsidR="00996FFE" w:rsidRPr="00287BAB">
        <w:rPr>
          <w:color w:val="000000" w:themeColor="text1"/>
        </w:rPr>
        <w:t xml:space="preserve">that </w:t>
      </w:r>
      <w:r w:rsidRPr="00287BAB">
        <w:rPr>
          <w:color w:val="000000" w:themeColor="text1"/>
        </w:rPr>
        <w:t xml:space="preserve">were seen after 14 days in NS+M culture </w:t>
      </w:r>
      <w:r w:rsidRPr="00287BAB">
        <w:rPr>
          <w:b/>
          <w:bCs/>
          <w:color w:val="000000" w:themeColor="text1"/>
        </w:rPr>
        <w:t>(C)</w:t>
      </w:r>
      <w:r w:rsidRPr="00287BAB">
        <w:rPr>
          <w:color w:val="000000" w:themeColor="text1"/>
        </w:rPr>
        <w:t xml:space="preserve"> and NS+DM+M condition </w:t>
      </w:r>
      <w:r w:rsidRPr="00287BAB">
        <w:rPr>
          <w:b/>
          <w:bCs/>
          <w:color w:val="000000" w:themeColor="text1"/>
        </w:rPr>
        <w:t>(D)</w:t>
      </w:r>
      <w:r w:rsidRPr="00287BAB">
        <w:rPr>
          <w:color w:val="000000" w:themeColor="text1"/>
        </w:rPr>
        <w:t>.</w:t>
      </w:r>
      <w:r w:rsidR="00307D96" w:rsidRPr="00287BAB">
        <w:rPr>
          <w:b/>
          <w:bCs/>
          <w:color w:val="000000" w:themeColor="text1"/>
        </w:rPr>
        <w:t xml:space="preserve"> </w:t>
      </w:r>
      <w:r w:rsidRPr="00287BAB">
        <w:rPr>
          <w:color w:val="000000" w:themeColor="text1"/>
        </w:rPr>
        <w:t xml:space="preserve">Scale bar is 200 </w:t>
      </w:r>
      <w:r w:rsidRPr="00287BAB">
        <w:rPr>
          <w:rFonts w:ascii="Symbol" w:eastAsia="Symbol" w:hAnsi="Symbol" w:cs="Symbol"/>
          <w:bCs/>
          <w:color w:val="000000" w:themeColor="text1"/>
        </w:rPr>
        <w:t>m</w:t>
      </w:r>
      <w:r w:rsidRPr="00287BAB">
        <w:rPr>
          <w:bCs/>
          <w:color w:val="000000" w:themeColor="text1"/>
        </w:rPr>
        <w:t>m.</w:t>
      </w:r>
    </w:p>
    <w:p w14:paraId="6C1B7A19" w14:textId="77777777" w:rsidR="0097248C" w:rsidRPr="00287BAB" w:rsidRDefault="0097248C" w:rsidP="0067751F">
      <w:pPr>
        <w:spacing w:line="480" w:lineRule="auto"/>
        <w:jc w:val="both"/>
        <w:rPr>
          <w:bCs/>
          <w:color w:val="000000" w:themeColor="text1"/>
        </w:rPr>
      </w:pPr>
    </w:p>
    <w:p w14:paraId="3A5DF2CC" w14:textId="0AACE5E9" w:rsidR="0067751F" w:rsidRPr="00287BAB" w:rsidRDefault="4FAA2B36" w:rsidP="4FAA2B36">
      <w:pPr>
        <w:spacing w:line="480" w:lineRule="auto"/>
        <w:jc w:val="both"/>
        <w:rPr>
          <w:b/>
          <w:bCs/>
          <w:color w:val="000000" w:themeColor="text1"/>
        </w:rPr>
      </w:pPr>
      <w:r w:rsidRPr="00287BAB">
        <w:rPr>
          <w:b/>
          <w:bCs/>
          <w:color w:val="000000" w:themeColor="text1"/>
        </w:rPr>
        <w:t xml:space="preserve">Figure S4. Differentiation of hBORGs in culture over time. </w:t>
      </w:r>
      <w:r w:rsidRPr="00287BAB">
        <w:rPr>
          <w:color w:val="000000" w:themeColor="text1"/>
        </w:rPr>
        <w:t xml:space="preserve">hBORGs were harvested after 14 (A), 28 (B) or 180 days (C) post differentiation, fixed and sectioned. Sections were immunostained </w:t>
      </w:r>
      <w:r w:rsidRPr="00287BAB">
        <w:rPr>
          <w:color w:val="000000" w:themeColor="text1"/>
        </w:rPr>
        <w:lastRenderedPageBreak/>
        <w:t xml:space="preserve">with anti-TuJ-1(green) and anti-GFAP (red) and imaged. Nucleus was stained with DAPI (blue). Scale bar is 100 </w:t>
      </w:r>
      <w:r w:rsidRPr="00287BAB">
        <w:rPr>
          <w:rFonts w:ascii="Symbol" w:eastAsia="Symbol" w:hAnsi="Symbol" w:cs="Symbol"/>
          <w:color w:val="000000" w:themeColor="text1"/>
        </w:rPr>
        <w:t>m</w:t>
      </w:r>
      <w:r w:rsidRPr="00287BAB">
        <w:rPr>
          <w:color w:val="000000" w:themeColor="text1"/>
        </w:rPr>
        <w:t>m.</w:t>
      </w:r>
    </w:p>
    <w:p w14:paraId="532E1BD1" w14:textId="77777777" w:rsidR="00745B8F" w:rsidRPr="00287BAB" w:rsidRDefault="00745B8F" w:rsidP="0067751F">
      <w:pPr>
        <w:spacing w:line="480" w:lineRule="auto"/>
        <w:jc w:val="both"/>
        <w:rPr>
          <w:bCs/>
          <w:color w:val="000000" w:themeColor="text1"/>
        </w:rPr>
      </w:pPr>
    </w:p>
    <w:p w14:paraId="3C2F8DFB" w14:textId="58A6586E" w:rsidR="0067751F" w:rsidRPr="00287BAB" w:rsidRDefault="0067751F" w:rsidP="00872D2E">
      <w:pPr>
        <w:spacing w:line="480" w:lineRule="auto"/>
        <w:jc w:val="both"/>
        <w:rPr>
          <w:bCs/>
          <w:color w:val="000000" w:themeColor="text1"/>
        </w:rPr>
      </w:pPr>
      <w:r w:rsidRPr="00287BAB">
        <w:rPr>
          <w:b/>
          <w:color w:val="000000" w:themeColor="text1"/>
        </w:rPr>
        <w:t xml:space="preserve">Figure </w:t>
      </w:r>
      <w:r w:rsidR="00745B8F" w:rsidRPr="00287BAB">
        <w:rPr>
          <w:b/>
          <w:color w:val="000000" w:themeColor="text1"/>
        </w:rPr>
        <w:t>S5</w:t>
      </w:r>
      <w:r w:rsidRPr="00287BAB">
        <w:rPr>
          <w:bCs/>
          <w:color w:val="000000" w:themeColor="text1"/>
        </w:rPr>
        <w:t xml:space="preserve">. </w:t>
      </w:r>
      <w:r w:rsidRPr="00287BAB">
        <w:rPr>
          <w:b/>
          <w:bCs/>
          <w:color w:val="000000" w:themeColor="text1"/>
        </w:rPr>
        <w:t>Microglial cell line, HMC3 incorporated in hBORGs supports HIV-1 replication and exhibits inflammatory response to infection. (A)</w:t>
      </w:r>
      <w:r w:rsidRPr="00287BAB">
        <w:rPr>
          <w:bCs/>
          <w:color w:val="000000" w:themeColor="text1"/>
        </w:rPr>
        <w:t xml:space="preserve"> Cumulative virus titer in supernatants of MG-hBORGs generated from a representative organoid (N=3) containing HIV-1 infected HMC3 cells on day 15 post culture by </w:t>
      </w:r>
      <w:proofErr w:type="spellStart"/>
      <w:r w:rsidRPr="00287BAB">
        <w:rPr>
          <w:bCs/>
          <w:color w:val="000000" w:themeColor="text1"/>
        </w:rPr>
        <w:t>qRT</w:t>
      </w:r>
      <w:proofErr w:type="spellEnd"/>
      <w:r w:rsidRPr="00287BAB">
        <w:rPr>
          <w:bCs/>
          <w:color w:val="000000" w:themeColor="text1"/>
        </w:rPr>
        <w:t>-PCR. Cumulative levels of TNF-</w:t>
      </w:r>
      <w:r w:rsidR="00996FFE" w:rsidRPr="00287BAB">
        <w:rPr>
          <w:rFonts w:ascii="Symbol" w:hAnsi="Symbol"/>
          <w:bCs/>
          <w:color w:val="000000" w:themeColor="text1"/>
        </w:rPr>
        <w:t>a</w:t>
      </w:r>
      <w:r w:rsidRPr="00287BAB">
        <w:rPr>
          <w:rFonts w:ascii="Symbol" w:hAnsi="Symbol"/>
          <w:bCs/>
          <w:color w:val="000000" w:themeColor="text1"/>
        </w:rPr>
        <w:t xml:space="preserve"> </w:t>
      </w:r>
      <w:r w:rsidRPr="00287BAB">
        <w:rPr>
          <w:bCs/>
          <w:color w:val="000000" w:themeColor="text1"/>
        </w:rPr>
        <w:t>(</w:t>
      </w:r>
      <w:r w:rsidRPr="00287BAB">
        <w:rPr>
          <w:b/>
          <w:color w:val="000000" w:themeColor="text1"/>
        </w:rPr>
        <w:t>B</w:t>
      </w:r>
      <w:r w:rsidRPr="00287BAB">
        <w:rPr>
          <w:bCs/>
          <w:color w:val="000000" w:themeColor="text1"/>
        </w:rPr>
        <w:t>) and IL-1</w:t>
      </w:r>
      <w:r w:rsidRPr="00287BAB">
        <w:rPr>
          <w:rFonts w:ascii="Symbol" w:hAnsi="Symbol"/>
          <w:bCs/>
          <w:color w:val="000000" w:themeColor="text1"/>
        </w:rPr>
        <w:t>b</w:t>
      </w:r>
      <w:r w:rsidRPr="00287BAB">
        <w:rPr>
          <w:bCs/>
          <w:color w:val="000000" w:themeColor="text1"/>
        </w:rPr>
        <w:t xml:space="preserve"> (</w:t>
      </w:r>
      <w:r w:rsidRPr="00287BAB">
        <w:rPr>
          <w:b/>
          <w:color w:val="000000" w:themeColor="text1"/>
        </w:rPr>
        <w:t>C</w:t>
      </w:r>
      <w:r w:rsidRPr="00287BAB">
        <w:rPr>
          <w:bCs/>
          <w:color w:val="000000" w:themeColor="text1"/>
        </w:rPr>
        <w:t>) released from HIV-infected</w:t>
      </w:r>
      <w:r w:rsidR="00B104DB" w:rsidRPr="00287BAB">
        <w:rPr>
          <w:bCs/>
          <w:color w:val="000000" w:themeColor="text1"/>
        </w:rPr>
        <w:t>,</w:t>
      </w:r>
      <w:r w:rsidRPr="00287BAB">
        <w:rPr>
          <w:bCs/>
          <w:color w:val="000000" w:themeColor="text1"/>
        </w:rPr>
        <w:t xml:space="preserve"> mock infected MG-hBORGs </w:t>
      </w:r>
      <w:r w:rsidR="00B104DB" w:rsidRPr="00287BAB">
        <w:rPr>
          <w:bCs/>
          <w:color w:val="000000" w:themeColor="text1"/>
        </w:rPr>
        <w:t xml:space="preserve">and hBORGs </w:t>
      </w:r>
      <w:r w:rsidRPr="00287BAB">
        <w:rPr>
          <w:bCs/>
          <w:color w:val="000000" w:themeColor="text1"/>
        </w:rPr>
        <w:t xml:space="preserve">measured by ELISA. Figure represents results from one of three independent experiments (N=3) from a representative NPC donor. *, p&lt;0.05. </w:t>
      </w:r>
    </w:p>
    <w:p w14:paraId="2F370B87" w14:textId="77777777" w:rsidR="003A5D70" w:rsidRPr="00287BAB" w:rsidRDefault="003A5D70" w:rsidP="003A5D70">
      <w:pPr>
        <w:spacing w:line="480" w:lineRule="auto"/>
        <w:jc w:val="both"/>
        <w:rPr>
          <w:b/>
          <w:bCs/>
          <w:color w:val="000000" w:themeColor="text1"/>
        </w:rPr>
      </w:pPr>
    </w:p>
    <w:p w14:paraId="062042AB" w14:textId="2D47A907" w:rsidR="000E5570" w:rsidRPr="00287BAB" w:rsidRDefault="4FAA2B36" w:rsidP="003A5D70">
      <w:pPr>
        <w:spacing w:line="480" w:lineRule="auto"/>
        <w:jc w:val="both"/>
        <w:rPr>
          <w:b/>
          <w:bCs/>
          <w:color w:val="000000" w:themeColor="text1"/>
        </w:rPr>
      </w:pPr>
      <w:r w:rsidRPr="00287BAB">
        <w:rPr>
          <w:b/>
          <w:bCs/>
          <w:color w:val="000000" w:themeColor="text1"/>
        </w:rPr>
        <w:t>Supplementary movie S1.</w:t>
      </w:r>
      <w:r w:rsidRPr="00287BAB">
        <w:rPr>
          <w:color w:val="000000" w:themeColor="text1"/>
        </w:rPr>
        <w:t xml:space="preserve">  Microglia cells expressing EGFP incorporated into hBORGs 3 days post co-culture.  MG-hBORGs were fixed and </w:t>
      </w:r>
      <w:proofErr w:type="spellStart"/>
      <w:r w:rsidRPr="00287BAB">
        <w:rPr>
          <w:color w:val="000000" w:themeColor="text1"/>
        </w:rPr>
        <w:t>immunostained</w:t>
      </w:r>
      <w:proofErr w:type="spellEnd"/>
      <w:r w:rsidRPr="00287BAB">
        <w:rPr>
          <w:color w:val="000000" w:themeColor="text1"/>
        </w:rPr>
        <w:t xml:space="preserve"> for MAP2 (orange). Movie depicts stacks through the entire organoid recorded as mp4 with an interval of 500 milliseconds between frames</w:t>
      </w:r>
      <w:r w:rsidRPr="00287BAB">
        <w:rPr>
          <w:b/>
          <w:bCs/>
          <w:color w:val="000000" w:themeColor="text1"/>
        </w:rPr>
        <w:t>.</w:t>
      </w:r>
    </w:p>
    <w:p w14:paraId="51A3E35A" w14:textId="77777777" w:rsidR="003A5D70" w:rsidRPr="00287BAB" w:rsidRDefault="003A5D70" w:rsidP="00872D2E">
      <w:pPr>
        <w:spacing w:line="480" w:lineRule="auto"/>
        <w:jc w:val="both"/>
        <w:rPr>
          <w:bCs/>
          <w:color w:val="000000" w:themeColor="text1"/>
        </w:rPr>
      </w:pPr>
    </w:p>
    <w:p w14:paraId="54A00CBB" w14:textId="77777777" w:rsidR="0067751F" w:rsidRPr="00287BAB" w:rsidRDefault="0067751F" w:rsidP="0067751F">
      <w:pPr>
        <w:spacing w:line="480" w:lineRule="auto"/>
        <w:jc w:val="both"/>
        <w:rPr>
          <w:color w:val="000000" w:themeColor="text1"/>
        </w:rPr>
      </w:pPr>
    </w:p>
    <w:p w14:paraId="1B154D15" w14:textId="77777777" w:rsidR="0067751F" w:rsidRPr="00287BAB" w:rsidRDefault="0067751F" w:rsidP="0067751F">
      <w:pPr>
        <w:spacing w:line="480" w:lineRule="auto"/>
        <w:jc w:val="both"/>
        <w:rPr>
          <w:color w:val="000000" w:themeColor="text1"/>
        </w:rPr>
      </w:pPr>
    </w:p>
    <w:p w14:paraId="1B3AEEBB" w14:textId="77777777" w:rsidR="0067751F" w:rsidRPr="00287BAB" w:rsidRDefault="0067751F" w:rsidP="0067751F">
      <w:pPr>
        <w:spacing w:line="480" w:lineRule="auto"/>
        <w:jc w:val="both"/>
        <w:rPr>
          <w:color w:val="000000" w:themeColor="text1"/>
        </w:rPr>
      </w:pPr>
    </w:p>
    <w:p w14:paraId="3EE53614" w14:textId="77777777" w:rsidR="0067751F" w:rsidRDefault="0067751F" w:rsidP="0067751F">
      <w:pPr>
        <w:spacing w:line="480" w:lineRule="auto"/>
        <w:jc w:val="both"/>
      </w:pPr>
    </w:p>
    <w:p w14:paraId="435C4FB8" w14:textId="476B259A" w:rsidR="00C43DE1" w:rsidRDefault="00C43DE1"/>
    <w:p w14:paraId="748E6407" w14:textId="15A04DA4" w:rsidR="00C43DE1" w:rsidRDefault="00C43DE1"/>
    <w:sectPr w:rsidR="00C43DE1" w:rsidSect="00AF3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51F"/>
    <w:rsid w:val="00021AB5"/>
    <w:rsid w:val="0005188A"/>
    <w:rsid w:val="000526C1"/>
    <w:rsid w:val="00082E99"/>
    <w:rsid w:val="000A2E66"/>
    <w:rsid w:val="000B53C8"/>
    <w:rsid w:val="000C3CFF"/>
    <w:rsid w:val="000D4B64"/>
    <w:rsid w:val="000E40A1"/>
    <w:rsid w:val="000E5570"/>
    <w:rsid w:val="00106176"/>
    <w:rsid w:val="00121E10"/>
    <w:rsid w:val="00131268"/>
    <w:rsid w:val="00144E9C"/>
    <w:rsid w:val="00196B84"/>
    <w:rsid w:val="001977AF"/>
    <w:rsid w:val="001C031B"/>
    <w:rsid w:val="001D168D"/>
    <w:rsid w:val="001F2C1B"/>
    <w:rsid w:val="00287BAB"/>
    <w:rsid w:val="002959B3"/>
    <w:rsid w:val="002B44DC"/>
    <w:rsid w:val="002D3759"/>
    <w:rsid w:val="002D5BB7"/>
    <w:rsid w:val="002F1BD7"/>
    <w:rsid w:val="002F5380"/>
    <w:rsid w:val="00307D96"/>
    <w:rsid w:val="00333712"/>
    <w:rsid w:val="003374E5"/>
    <w:rsid w:val="0034577D"/>
    <w:rsid w:val="0035031E"/>
    <w:rsid w:val="00387093"/>
    <w:rsid w:val="003A155A"/>
    <w:rsid w:val="003A5D70"/>
    <w:rsid w:val="003C23B0"/>
    <w:rsid w:val="003C5BDD"/>
    <w:rsid w:val="003E06E8"/>
    <w:rsid w:val="00424BA3"/>
    <w:rsid w:val="0043023A"/>
    <w:rsid w:val="0044405E"/>
    <w:rsid w:val="004453D5"/>
    <w:rsid w:val="00445D7E"/>
    <w:rsid w:val="00467D35"/>
    <w:rsid w:val="00492B47"/>
    <w:rsid w:val="004C6086"/>
    <w:rsid w:val="004D51D0"/>
    <w:rsid w:val="004E1C2C"/>
    <w:rsid w:val="004F30BC"/>
    <w:rsid w:val="00514DD5"/>
    <w:rsid w:val="0052272A"/>
    <w:rsid w:val="0052374F"/>
    <w:rsid w:val="00557C38"/>
    <w:rsid w:val="005733C9"/>
    <w:rsid w:val="005A0FDA"/>
    <w:rsid w:val="005A3A3A"/>
    <w:rsid w:val="005A4372"/>
    <w:rsid w:val="005B3F9C"/>
    <w:rsid w:val="00613856"/>
    <w:rsid w:val="00613BC0"/>
    <w:rsid w:val="006434E7"/>
    <w:rsid w:val="00644323"/>
    <w:rsid w:val="0067751F"/>
    <w:rsid w:val="006977B6"/>
    <w:rsid w:val="006A3612"/>
    <w:rsid w:val="006F00C1"/>
    <w:rsid w:val="00703734"/>
    <w:rsid w:val="00705091"/>
    <w:rsid w:val="0071248C"/>
    <w:rsid w:val="00717D8C"/>
    <w:rsid w:val="007210AF"/>
    <w:rsid w:val="007221A5"/>
    <w:rsid w:val="00725053"/>
    <w:rsid w:val="00745B8F"/>
    <w:rsid w:val="007963EB"/>
    <w:rsid w:val="007B321A"/>
    <w:rsid w:val="007C7A48"/>
    <w:rsid w:val="007D0CDF"/>
    <w:rsid w:val="007E40CF"/>
    <w:rsid w:val="007E5C9E"/>
    <w:rsid w:val="007F0444"/>
    <w:rsid w:val="00847A72"/>
    <w:rsid w:val="00872D2E"/>
    <w:rsid w:val="00877FDD"/>
    <w:rsid w:val="008A00B0"/>
    <w:rsid w:val="008A17C6"/>
    <w:rsid w:val="008D7441"/>
    <w:rsid w:val="008E6F96"/>
    <w:rsid w:val="009254DE"/>
    <w:rsid w:val="009336C7"/>
    <w:rsid w:val="00971BDB"/>
    <w:rsid w:val="00971FE6"/>
    <w:rsid w:val="0097248C"/>
    <w:rsid w:val="009865EB"/>
    <w:rsid w:val="009943A7"/>
    <w:rsid w:val="00996FFE"/>
    <w:rsid w:val="009C7041"/>
    <w:rsid w:val="009D2A61"/>
    <w:rsid w:val="009D6482"/>
    <w:rsid w:val="00A12B69"/>
    <w:rsid w:val="00A35DF1"/>
    <w:rsid w:val="00AD4B86"/>
    <w:rsid w:val="00AD7FCA"/>
    <w:rsid w:val="00AE02F9"/>
    <w:rsid w:val="00AF3171"/>
    <w:rsid w:val="00B104DB"/>
    <w:rsid w:val="00B14E6F"/>
    <w:rsid w:val="00B206DD"/>
    <w:rsid w:val="00B53737"/>
    <w:rsid w:val="00B5548E"/>
    <w:rsid w:val="00B66F4B"/>
    <w:rsid w:val="00B74317"/>
    <w:rsid w:val="00B80CC1"/>
    <w:rsid w:val="00B87571"/>
    <w:rsid w:val="00B90536"/>
    <w:rsid w:val="00C00BB2"/>
    <w:rsid w:val="00C02DFC"/>
    <w:rsid w:val="00C14FB1"/>
    <w:rsid w:val="00C16D09"/>
    <w:rsid w:val="00C35CBB"/>
    <w:rsid w:val="00C3738C"/>
    <w:rsid w:val="00C43DE1"/>
    <w:rsid w:val="00C45D5E"/>
    <w:rsid w:val="00C516C8"/>
    <w:rsid w:val="00C60988"/>
    <w:rsid w:val="00C66B5A"/>
    <w:rsid w:val="00C87C52"/>
    <w:rsid w:val="00C931C0"/>
    <w:rsid w:val="00C940D9"/>
    <w:rsid w:val="00CD627E"/>
    <w:rsid w:val="00CE23D1"/>
    <w:rsid w:val="00CE4B57"/>
    <w:rsid w:val="00CE7A76"/>
    <w:rsid w:val="00CF0AEF"/>
    <w:rsid w:val="00D12AED"/>
    <w:rsid w:val="00D1391D"/>
    <w:rsid w:val="00D41C93"/>
    <w:rsid w:val="00D522B1"/>
    <w:rsid w:val="00D54E4A"/>
    <w:rsid w:val="00D64611"/>
    <w:rsid w:val="00D6581E"/>
    <w:rsid w:val="00D94CF8"/>
    <w:rsid w:val="00DA0945"/>
    <w:rsid w:val="00DA5977"/>
    <w:rsid w:val="00DC12A9"/>
    <w:rsid w:val="00DC5358"/>
    <w:rsid w:val="00DD0B6B"/>
    <w:rsid w:val="00DD50EB"/>
    <w:rsid w:val="00E17D7B"/>
    <w:rsid w:val="00E34745"/>
    <w:rsid w:val="00E36D82"/>
    <w:rsid w:val="00E62384"/>
    <w:rsid w:val="00E62FAA"/>
    <w:rsid w:val="00E835A4"/>
    <w:rsid w:val="00EB5CC7"/>
    <w:rsid w:val="00ED03B9"/>
    <w:rsid w:val="00EE1519"/>
    <w:rsid w:val="00EF0619"/>
    <w:rsid w:val="00F03E07"/>
    <w:rsid w:val="00F05258"/>
    <w:rsid w:val="00F6793C"/>
    <w:rsid w:val="00F8251F"/>
    <w:rsid w:val="00F838C1"/>
    <w:rsid w:val="00F839A8"/>
    <w:rsid w:val="00F90F5E"/>
    <w:rsid w:val="00F931D3"/>
    <w:rsid w:val="00FD5329"/>
    <w:rsid w:val="00FF6C8F"/>
    <w:rsid w:val="4FAA2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6CA58"/>
  <w14:defaultImageDpi w14:val="32767"/>
  <w15:chartTrackingRefBased/>
  <w15:docId w15:val="{3F199EC0-0C13-A04B-A88F-3EE1EA59D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7751F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67751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751F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7751F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677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9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9B3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0B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B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B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B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87BA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09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hs149@pitt.edu" TargetMode="External"/><Relationship Id="rId4" Type="http://schemas.openxmlformats.org/officeDocument/2006/relationships/hyperlink" Target="mailto:velpandi@pitt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, Roberta Souza Dos</dc:creator>
  <cp:keywords/>
  <dc:description/>
  <cp:lastModifiedBy>Ayyavoo, Velpandi</cp:lastModifiedBy>
  <cp:revision>3</cp:revision>
  <dcterms:created xsi:type="dcterms:W3CDTF">2020-07-31T00:18:00Z</dcterms:created>
  <dcterms:modified xsi:type="dcterms:W3CDTF">2020-08-03T13:59:00Z</dcterms:modified>
</cp:coreProperties>
</file>